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2541"/>
        <w:tblW w:w="7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1320"/>
        <w:gridCol w:w="1140"/>
        <w:gridCol w:w="1220"/>
        <w:gridCol w:w="1040"/>
      </w:tblGrid>
      <w:tr w:rsidR="003E68A3" w:rsidRPr="003E68A3" w:rsidTr="003E68A3">
        <w:trPr>
          <w:trHeight w:val="290"/>
        </w:trPr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8A3" w:rsidRPr="003E68A3" w:rsidRDefault="003E68A3" w:rsidP="003E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8A3" w:rsidRPr="003E68A3" w:rsidRDefault="003E68A3" w:rsidP="003E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Estimat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8A3" w:rsidRPr="003E68A3" w:rsidRDefault="003E68A3" w:rsidP="003E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S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8A3" w:rsidRPr="003E68A3" w:rsidRDefault="003E68A3" w:rsidP="003E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t-valu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8A3" w:rsidRPr="003E68A3" w:rsidRDefault="003E68A3" w:rsidP="003E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p-value</w:t>
            </w:r>
          </w:p>
        </w:tc>
      </w:tr>
      <w:tr w:rsidR="003E68A3" w:rsidRPr="003E68A3" w:rsidTr="003E68A3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8A3" w:rsidRPr="003E68A3" w:rsidRDefault="003E68A3" w:rsidP="003E68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s-IS"/>
              </w:rPr>
              <w:t>Interc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8A3" w:rsidRPr="003E68A3" w:rsidRDefault="003E68A3" w:rsidP="003E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1</w:t>
            </w:r>
            <w:r w:rsidR="009A7D6B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.</w:t>
            </w: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0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8A3" w:rsidRPr="003E68A3" w:rsidRDefault="003E68A3" w:rsidP="003E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0</w:t>
            </w:r>
            <w:r w:rsidR="009A7D6B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.</w:t>
            </w: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0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8A3" w:rsidRPr="003E68A3" w:rsidRDefault="003E68A3" w:rsidP="003E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45</w:t>
            </w:r>
            <w:r w:rsidR="009A7D6B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.</w:t>
            </w: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9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8A3" w:rsidRPr="003E68A3" w:rsidRDefault="003E68A3" w:rsidP="003E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0</w:t>
            </w:r>
            <w:r w:rsidR="009A7D6B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.</w:t>
            </w: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000</w:t>
            </w:r>
          </w:p>
        </w:tc>
      </w:tr>
      <w:tr w:rsidR="003E68A3" w:rsidRPr="003E68A3" w:rsidTr="003E68A3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8A3" w:rsidRPr="003E68A3" w:rsidRDefault="003E68A3" w:rsidP="003E68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s-IS"/>
              </w:rPr>
              <w:t xml:space="preserve">Linear term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8A3" w:rsidRPr="003E68A3" w:rsidRDefault="003E68A3" w:rsidP="003E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0</w:t>
            </w:r>
            <w:r w:rsidR="009A7D6B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.</w:t>
            </w: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8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8A3" w:rsidRPr="003E68A3" w:rsidRDefault="003E68A3" w:rsidP="003E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0</w:t>
            </w:r>
            <w:r w:rsidR="009A7D6B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.</w:t>
            </w: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0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8A3" w:rsidRPr="003E68A3" w:rsidRDefault="003E68A3" w:rsidP="003E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72</w:t>
            </w:r>
            <w:r w:rsidR="009A7D6B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.</w:t>
            </w: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2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8A3" w:rsidRPr="003E68A3" w:rsidRDefault="003E68A3" w:rsidP="003E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0</w:t>
            </w:r>
            <w:r w:rsidR="009A7D6B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.</w:t>
            </w: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000</w:t>
            </w:r>
          </w:p>
        </w:tc>
      </w:tr>
      <w:tr w:rsidR="003E68A3" w:rsidRPr="003E68A3" w:rsidTr="003E68A3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8A3" w:rsidRPr="003E68A3" w:rsidRDefault="003E68A3" w:rsidP="003E68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s-IS"/>
              </w:rPr>
              <w:t>Quadric ter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8A3" w:rsidRPr="003E68A3" w:rsidRDefault="003E68A3" w:rsidP="003E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-0</w:t>
            </w:r>
            <w:r w:rsidR="009A7D6B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.</w:t>
            </w: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1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8A3" w:rsidRPr="003E68A3" w:rsidRDefault="003E68A3" w:rsidP="003E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0</w:t>
            </w:r>
            <w:r w:rsidR="009A7D6B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.</w:t>
            </w: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0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8A3" w:rsidRPr="003E68A3" w:rsidRDefault="003E68A3" w:rsidP="003E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-9</w:t>
            </w:r>
            <w:r w:rsidR="009A7D6B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.</w:t>
            </w: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0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8A3" w:rsidRPr="003E68A3" w:rsidRDefault="003E68A3" w:rsidP="003E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0</w:t>
            </w:r>
            <w:r w:rsidR="009A7D6B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.</w:t>
            </w: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000</w:t>
            </w:r>
          </w:p>
        </w:tc>
      </w:tr>
      <w:tr w:rsidR="003E68A3" w:rsidRPr="003E68A3" w:rsidTr="003E68A3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8A3" w:rsidRPr="003E68A3" w:rsidRDefault="003E68A3" w:rsidP="003E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Early Modern perio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8A3" w:rsidRPr="003E68A3" w:rsidRDefault="003E68A3" w:rsidP="003E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0</w:t>
            </w:r>
            <w:r w:rsidR="009A7D6B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.</w:t>
            </w: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0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8A3" w:rsidRPr="003E68A3" w:rsidRDefault="003E68A3" w:rsidP="003E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0</w:t>
            </w:r>
            <w:r w:rsidR="009A7D6B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.</w:t>
            </w: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0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8A3" w:rsidRPr="003E68A3" w:rsidRDefault="003E68A3" w:rsidP="003E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0</w:t>
            </w:r>
            <w:r w:rsidR="009A7D6B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.</w:t>
            </w: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7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8A3" w:rsidRPr="003E68A3" w:rsidRDefault="003E68A3" w:rsidP="003E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0</w:t>
            </w:r>
            <w:r w:rsidR="009A7D6B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.</w:t>
            </w: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444</w:t>
            </w:r>
          </w:p>
        </w:tc>
      </w:tr>
      <w:tr w:rsidR="003E68A3" w:rsidRPr="003E68A3" w:rsidTr="003E68A3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8A3" w:rsidRPr="003E68A3" w:rsidRDefault="003E68A3" w:rsidP="003E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M</w:t>
            </w: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edieval perio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8A3" w:rsidRPr="003E68A3" w:rsidRDefault="003E68A3" w:rsidP="003E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0</w:t>
            </w:r>
            <w:r w:rsidR="009A7D6B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.</w:t>
            </w: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0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8A3" w:rsidRPr="003E68A3" w:rsidRDefault="003E68A3" w:rsidP="003E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0</w:t>
            </w:r>
            <w:r w:rsidR="009A7D6B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.</w:t>
            </w: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0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8A3" w:rsidRPr="003E68A3" w:rsidRDefault="003E68A3" w:rsidP="003E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0</w:t>
            </w:r>
            <w:r w:rsidR="009A7D6B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.</w:t>
            </w: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4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8A3" w:rsidRPr="003E68A3" w:rsidRDefault="003E68A3" w:rsidP="003E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0</w:t>
            </w:r>
            <w:r w:rsidR="009A7D6B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.</w:t>
            </w: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622</w:t>
            </w:r>
          </w:p>
        </w:tc>
      </w:tr>
      <w:tr w:rsidR="003E68A3" w:rsidRPr="003E68A3" w:rsidTr="003E68A3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8A3" w:rsidRPr="003E68A3" w:rsidRDefault="003E68A3" w:rsidP="003E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Linear term: Early Moder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8A3" w:rsidRPr="003E68A3" w:rsidRDefault="003E68A3" w:rsidP="003E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0</w:t>
            </w:r>
            <w:r w:rsidR="009A7D6B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.</w:t>
            </w: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0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8A3" w:rsidRPr="003E68A3" w:rsidRDefault="003E68A3" w:rsidP="003E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0</w:t>
            </w:r>
            <w:r w:rsidR="009A7D6B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.</w:t>
            </w: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0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8A3" w:rsidRPr="003E68A3" w:rsidRDefault="003E68A3" w:rsidP="003E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0</w:t>
            </w:r>
            <w:r w:rsidR="009A7D6B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.</w:t>
            </w: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4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8A3" w:rsidRPr="003E68A3" w:rsidRDefault="003E68A3" w:rsidP="003E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0</w:t>
            </w:r>
            <w:r w:rsidR="009A7D6B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.</w:t>
            </w: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668</w:t>
            </w:r>
          </w:p>
        </w:tc>
      </w:tr>
      <w:tr w:rsidR="003E68A3" w:rsidRPr="003E68A3" w:rsidTr="003E68A3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8A3" w:rsidRPr="003E68A3" w:rsidRDefault="003E68A3" w:rsidP="003E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 xml:space="preserve">Linear term: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M</w:t>
            </w: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 xml:space="preserve">edieval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8A3" w:rsidRPr="003E68A3" w:rsidRDefault="003E68A3" w:rsidP="003E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-0</w:t>
            </w:r>
            <w:r w:rsidR="009A7D6B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.</w:t>
            </w: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0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8A3" w:rsidRPr="003E68A3" w:rsidRDefault="003E68A3" w:rsidP="003E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0</w:t>
            </w:r>
            <w:r w:rsidR="009A7D6B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.</w:t>
            </w: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0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8A3" w:rsidRPr="003E68A3" w:rsidRDefault="003E68A3" w:rsidP="003E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-0</w:t>
            </w:r>
            <w:r w:rsidR="009A7D6B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.</w:t>
            </w: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8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8A3" w:rsidRPr="003E68A3" w:rsidRDefault="003E68A3" w:rsidP="003E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0</w:t>
            </w:r>
            <w:r w:rsidR="009A7D6B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.</w:t>
            </w: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388</w:t>
            </w:r>
          </w:p>
        </w:tc>
      </w:tr>
      <w:tr w:rsidR="003E68A3" w:rsidRPr="003E68A3" w:rsidTr="003E68A3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8A3" w:rsidRPr="003E68A3" w:rsidRDefault="003E68A3" w:rsidP="003E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Quadric term: Early Moder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8A3" w:rsidRPr="003E68A3" w:rsidRDefault="003E68A3" w:rsidP="003E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-0</w:t>
            </w:r>
            <w:r w:rsidR="009A7D6B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.</w:t>
            </w: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0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8A3" w:rsidRPr="003E68A3" w:rsidRDefault="003E68A3" w:rsidP="003E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0</w:t>
            </w:r>
            <w:r w:rsidR="009A7D6B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.</w:t>
            </w: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0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8A3" w:rsidRPr="003E68A3" w:rsidRDefault="003E68A3" w:rsidP="003E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-1</w:t>
            </w:r>
            <w:r w:rsidR="009A7D6B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.</w:t>
            </w: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2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8A3" w:rsidRPr="003E68A3" w:rsidRDefault="003E68A3" w:rsidP="003E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0</w:t>
            </w:r>
            <w:r w:rsidR="009A7D6B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.</w:t>
            </w: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212</w:t>
            </w:r>
          </w:p>
        </w:tc>
      </w:tr>
      <w:tr w:rsidR="003E68A3" w:rsidRPr="003E68A3" w:rsidTr="003E68A3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8A3" w:rsidRPr="003E68A3" w:rsidRDefault="003E68A3" w:rsidP="003E6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 xml:space="preserve">Quadric term: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M</w:t>
            </w: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edieva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8A3" w:rsidRPr="003E68A3" w:rsidRDefault="003E68A3" w:rsidP="003E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-0</w:t>
            </w:r>
            <w:r w:rsidR="009A7D6B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.</w:t>
            </w: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00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8A3" w:rsidRPr="003E68A3" w:rsidRDefault="003E68A3" w:rsidP="003E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0</w:t>
            </w:r>
            <w:r w:rsidR="009A7D6B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.</w:t>
            </w: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0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8A3" w:rsidRPr="003E68A3" w:rsidRDefault="003E68A3" w:rsidP="003E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-0</w:t>
            </w:r>
            <w:r w:rsidR="009A7D6B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.</w:t>
            </w: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5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8A3" w:rsidRPr="003E68A3" w:rsidRDefault="003E68A3" w:rsidP="003E6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</w:pP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0</w:t>
            </w:r>
            <w:r w:rsidR="009A7D6B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.</w:t>
            </w:r>
            <w:r w:rsidRPr="003E68A3">
              <w:rPr>
                <w:rFonts w:ascii="Times New Roman" w:eastAsia="Times New Roman" w:hAnsi="Times New Roman" w:cs="Times New Roman"/>
                <w:color w:val="000000"/>
                <w:lang w:val="en-GB" w:eastAsia="is-IS"/>
              </w:rPr>
              <w:t>573</w:t>
            </w:r>
          </w:p>
        </w:tc>
      </w:tr>
    </w:tbl>
    <w:p w:rsidR="003E68A3" w:rsidRPr="003E68A3" w:rsidRDefault="003E68A3" w:rsidP="003E68A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E68A3"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r w:rsidRPr="003E68A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.</w:t>
      </w:r>
      <w:r w:rsidRPr="003E68A3">
        <w:rPr>
          <w:rFonts w:ascii="Times New Roman" w:hAnsi="Times New Roman" w:cs="Times New Roman"/>
          <w:sz w:val="24"/>
          <w:szCs w:val="24"/>
          <w:lang w:val="en-GB"/>
        </w:rPr>
        <w:t xml:space="preserve"> Full results from th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econd </w:t>
      </w:r>
      <w:r w:rsidRPr="003E68A3">
        <w:rPr>
          <w:rFonts w:ascii="Times New Roman" w:hAnsi="Times New Roman" w:cs="Times New Roman"/>
          <w:sz w:val="24"/>
          <w:szCs w:val="24"/>
          <w:lang w:val="en-GB"/>
        </w:rPr>
        <w:t xml:space="preserve">generalised linear mixed </w:t>
      </w:r>
      <w:r w:rsidRPr="003E68A3">
        <w:rPr>
          <w:rFonts w:ascii="Times New Roman" w:hAnsi="Times New Roman" w:cs="Times New Roman"/>
          <w:sz w:val="24"/>
          <w:szCs w:val="24"/>
          <w:lang w:val="en-GB"/>
        </w:rPr>
        <w:t>model</w:t>
      </w:r>
      <w:r w:rsidRPr="003E68A3">
        <w:rPr>
          <w:rFonts w:ascii="Times New Roman" w:hAnsi="Times New Roman" w:cs="Times New Roman"/>
          <w:sz w:val="24"/>
          <w:szCs w:val="24"/>
          <w:lang w:val="en-GB"/>
        </w:rPr>
        <w:t xml:space="preserve"> with polynomial terms</w:t>
      </w:r>
      <w:r w:rsidR="009A7D6B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examining differences in growth patterns between the Medieval</w:t>
      </w:r>
      <w:r w:rsidR="009A7D6B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Early Modern and Modern periods. </w:t>
      </w:r>
      <w:r w:rsidRPr="003E68A3">
        <w:rPr>
          <w:rFonts w:ascii="Times New Roman" w:hAnsi="Times New Roman" w:cs="Times New Roman"/>
          <w:sz w:val="24"/>
          <w:szCs w:val="24"/>
          <w:lang w:val="en-GB"/>
        </w:rPr>
        <w:t>Boldface denotes significant effects and bold</w:t>
      </w:r>
      <w:r w:rsidR="009A7D6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3E68A3">
        <w:rPr>
          <w:rFonts w:ascii="Times New Roman" w:hAnsi="Times New Roman" w:cs="Times New Roman"/>
          <w:sz w:val="24"/>
          <w:szCs w:val="24"/>
          <w:lang w:val="en-GB"/>
        </w:rPr>
        <w:t xml:space="preserve"> italic trends.</w:t>
      </w:r>
    </w:p>
    <w:p w:rsidR="009731B1" w:rsidRPr="003E68A3" w:rsidRDefault="009A7D6B">
      <w:pPr>
        <w:rPr>
          <w:lang w:val="en-GB"/>
        </w:rPr>
      </w:pPr>
      <w:bookmarkStart w:id="0" w:name="_GoBack"/>
      <w:bookmarkEnd w:id="0"/>
    </w:p>
    <w:sectPr w:rsidR="009731B1" w:rsidRPr="003E68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68A3"/>
    <w:rsid w:val="003A1DC6"/>
    <w:rsid w:val="003E68A3"/>
    <w:rsid w:val="009A7D6B"/>
    <w:rsid w:val="00C94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3A0E71"/>
  <w15:chartTrackingRefBased/>
  <w15:docId w15:val="{5A927AEA-6C99-4A54-8AFA-D4C2D0E75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672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ðbjörg Ásta Ólafsdóttir</dc:creator>
  <cp:keywords/>
  <dc:description/>
  <cp:lastModifiedBy>Guðbjörg Ásta Ólafsdóttir</cp:lastModifiedBy>
  <cp:revision>2</cp:revision>
  <dcterms:created xsi:type="dcterms:W3CDTF">2017-10-09T14:23:00Z</dcterms:created>
  <dcterms:modified xsi:type="dcterms:W3CDTF">2017-10-09T14:29:00Z</dcterms:modified>
</cp:coreProperties>
</file>